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606E3" w14:textId="77777777" w:rsidR="00E903E8" w:rsidRDefault="00E903E8" w:rsidP="00E903E8">
      <w:pPr>
        <w:rPr>
          <w:rFonts w:ascii="Arial" w:hAnsi="Arial" w:cs="Arial"/>
        </w:rPr>
      </w:pPr>
      <w:r>
        <w:rPr>
          <w:rFonts w:ascii="Arial" w:hAnsi="Arial" w:cs="Arial"/>
        </w:rPr>
        <w:t>Supplemental Table 1. Organization contacts and methods of advertising to Texas healthcare clinicians</w:t>
      </w:r>
    </w:p>
    <w:tbl>
      <w:tblPr>
        <w:tblW w:w="91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848"/>
        <w:gridCol w:w="1459"/>
        <w:gridCol w:w="1738"/>
        <w:gridCol w:w="2115"/>
      </w:tblGrid>
      <w:tr w:rsidR="00E903E8" w:rsidRPr="00115008" w14:paraId="2AB5CD99" w14:textId="77777777" w:rsidTr="007B21B0">
        <w:trPr>
          <w:trHeight w:val="96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3178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ganizatio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DB0A9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thod of Contact with organizatio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32D7B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thod of contact from organization to its member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8A679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 of contact</w:t>
            </w:r>
          </w:p>
        </w:tc>
      </w:tr>
      <w:tr w:rsidR="00E903E8" w:rsidRPr="00115008" w14:paraId="6A16C4D6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9D3F3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mo Chapter of TAF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8F42F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93F6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2DA8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6725C1E7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A246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umni Email for BCM Physician Assistant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A2608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5DD2D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6F4E9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54E559FE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8CA1B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umni for University of North Texas Health Science Center at Fort Worth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24F1C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5C224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9BE67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057A6774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BA3B4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umni of UTMB PA, FNP, and MD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17F44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FC376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E76E2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1B9C476C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DF7C1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arillo Area PA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A986D4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A65D7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5D629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4578C574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6CCAC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arillo Chapter TAA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C3E9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EACC5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AE5ED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9C71F02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3BD63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College of Physicians - Texas Chapter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951AF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37AD8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07DD7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6AAB1B6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FD32D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in Area PA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54FC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1888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7FDF6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B054F52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70628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in Branch of Texas Society of Psychiatric Physician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8136A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1A7B8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01181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4B3A725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0BC0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in Chapter TAA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A3E1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C171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7EFCC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50E17CB8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201C4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in Psychoanalytic Associatio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E9573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C38BC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D6575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15D56D5A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7A900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avioral Health Advocates of Texa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F57AE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788F5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1ECE1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48C5AA2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D0C82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xar County Branch of Texas Society of Psychiatric Physician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9A3BF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FB6E1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BA34E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88D7F82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DD51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xar County Medical Society Allianc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649DD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07E35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A9A78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D73228E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61980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Big Country County Medical Society Allianc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1EEB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00398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BAF5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1059A8A4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017C0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os Valley Chapter TAA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FFD53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A43D9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DB4E5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B0E8C12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A75C3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os Valley Nurse Practitioner Associatio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A86F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Form on Websit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9C1A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35DA8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DF6D22F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06C8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os-Robertson County Medical Allianc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EF3BC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Form on Websit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5DE0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 to resident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348A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6611B20E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EA32A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eron Willacy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A6523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ACD32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 to member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2CA06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5E2DCDC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8B6D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l R. </w:t>
            </w:r>
            <w:proofErr w:type="spellStart"/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rnall</w:t>
            </w:r>
            <w:proofErr w:type="spellEnd"/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C (Fort Hood)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B950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50DA2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CCDA6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7BE108E3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3FB60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 xml:space="preserve">Carl R. </w:t>
            </w:r>
            <w:proofErr w:type="spellStart"/>
            <w:r w:rsidRPr="00115008">
              <w:rPr>
                <w:rFonts w:ascii="Arial" w:eastAsia="Times New Roman" w:hAnsi="Arial" w:cs="Arial"/>
                <w:sz w:val="20"/>
                <w:szCs w:val="20"/>
              </w:rPr>
              <w:t>Darnall</w:t>
            </w:r>
            <w:proofErr w:type="spellEnd"/>
            <w:r w:rsidRPr="00115008">
              <w:rPr>
                <w:rFonts w:ascii="Arial" w:eastAsia="Times New Roman" w:hAnsi="Arial" w:cs="Arial"/>
                <w:sz w:val="20"/>
                <w:szCs w:val="20"/>
              </w:rPr>
              <w:t xml:space="preserve"> Army Medical Center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37A0D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F21E73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B1038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12DA486D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1EEB2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Central Texas Association of Black Social Worker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0B074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AEE383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EAFC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469C7F5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B193CF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istus Santa Rosa Health Care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5830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FBFE06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10D93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5189D573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928C59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rce Chapter TAA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1058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FAEC7F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393A9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592362AF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CE7CE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roe Education Foundation Fam Med Res Program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AD23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17F13B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54DB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1DC53EC4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DC16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llas Chapter of TAA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420AA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A9F67E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6214D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1373063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05987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llas Chapter of TAF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B67D4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BF0A5D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16368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45114C85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48212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llas County Medical Society Alliance Foundatio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2CB12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4960DA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966E4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9068CE5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B1630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llas/Fort Worth Area PA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1062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EC583E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62BD5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18121B5B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58026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istrict 7 TNA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0579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D0D54E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80322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6F03D579" w14:textId="77777777" w:rsidTr="007B21B0">
        <w:trPr>
          <w:trHeight w:val="72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9B0234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 Texas Nurse Practitioners.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5468E5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Form on Websit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ECEC1B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Promote on website &amp; at monthly meeting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EA993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1205B665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12179A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 Paso Chapter TAA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447DF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AA244F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3C153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13B97504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033002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 Med Christus Spohn Memorial Hospital Fam Res Program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99D29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B31302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10C74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78A2D6C2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CCAD0E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 Med es P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m, HCA Gulf Coast Housto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BDEFF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0AB7E5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1BB95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0214C550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A15D69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 Med Res Program Baylor Med Ctr at Garland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D68AD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B98489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25D2C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04EBD51E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1E2426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 Med Res Program, Plaza Med Ctr, Ft Worth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1B9B4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E1FF1F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936DE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56BABE73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65B9B2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 Med Res Program, Texas A&amp;M, Temple BSW H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al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C8E1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0C427E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3AB19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56C15BFE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529132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 Med Res Program, Tx A&amp;M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W Med Ctr, Round Rock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D07CB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04C244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18CEC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6BDB5F1A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2F305D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 Res Med, Valley Baptist Med Ctr (RGV)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34493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0E9DF0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F03A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7CBD03A3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C5A7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t Worth Chapter of TAA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86C28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E152D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34CD8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738CEF2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1776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t Worth Region Nurse Practitioner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DA51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Form on Websit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046AD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4302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1E9C1CEC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967CDE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veston Chapter of TAF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53661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08089A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2C8FF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50F95D5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60E5EE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veston-Brazoria Branch of Texas Society of Psychiatric Physician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5C981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B439D1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ED98E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F99B5FB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3E3E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ME Residency Program Coordinator -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7AA80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08CD43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B6C46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01B13B49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E71CC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din-Simmons University PA Program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46BEE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417676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E5F9E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1D2C0DC7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C189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ris County Chapter of TAF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9289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E7D6E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Post on website; email to member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2B6E1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19414E5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194A7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of Texas Chapter TAF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A577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E09B4A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64A82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B9FA65F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F2738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dalgo-Star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46CFD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F9F739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2272E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79081DD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E4DC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ton ABSW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BB694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C3488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2144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605080D7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3039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ton Area Nurse Practitioner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3D2E3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21D72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47ECB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987B497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6BB4F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ton Area PA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09263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AF8D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F8740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5D816703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27E4F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ton Chapter TAA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88997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748F7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FF61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914D985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9CBE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ton of Texas Society of Psychiatric Physician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F1749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31D8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61696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8670707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E9CC5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fferson CM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51C7C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6AF044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0570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67DEA84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85517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Peter Smith Hosp, Ft Worth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93055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41B76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258C2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608C9F13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9A8E9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edo Medical Center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5CF90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9F73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1D5D2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35E5E688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BF955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bbock County Medical Society Allianc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D1D52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9D2E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D2DE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5A80B312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C9C86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City Arlingto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AA8F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D1858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FCEF9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04A63736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2A85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City Fort Worth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E19DB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6BB26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A89D4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415DD1FE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A0CF9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City Fort Worth (Univ of N Texas)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4967F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2655E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BA83C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52DA6EC1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DC44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emorial Family Medicine Residency Program, Housto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70C5A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5C091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D5744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17571A83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7CD5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Health America of Texa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ED335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D63A1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F366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CBB491D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A0C83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thodist Health System Dalla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2CC6E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D79A9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5219F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272D9B42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0A75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 West North Texas Nurse Practitioner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08B3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F9E2A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78C51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BB8769F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AA0AA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land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67235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C3EB24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20ADC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C2A3F09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ABBA3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Harris Montgomery Advanced Practice Nurse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13544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9402B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396D7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135A5160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C101F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Texas ABSW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4C4A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8A85044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1C439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65CBFEBC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F08F0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eces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C513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B3A77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2CFBF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667B5927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F86CC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handle Branch of Texas Society of Psychiatric Physician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72F40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B0783A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53A8B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AA9890C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518189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ter-Randall County Medical Society Allianc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752B0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1FFBBC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AD28E4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A5DA45F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FB54D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ident of Permian Basin Area PA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F3BBB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9761B8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09CF2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416358CC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77C51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ident of Texas Gulf Coast PA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D1423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CE56A9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836979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2A3C558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526021" w14:textId="77777777" w:rsidR="00E903E8" w:rsidRPr="007E2572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</w:pPr>
            <w:r w:rsidRPr="007E2572"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  <w:t xml:space="preserve">Rio Grande Valley </w:t>
            </w:r>
            <w:proofErr w:type="spellStart"/>
            <w:r w:rsidRPr="007E2572"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  <w:t>Area</w:t>
            </w:r>
            <w:proofErr w:type="spellEnd"/>
            <w:r w:rsidRPr="007E2572"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  <w:t xml:space="preserve"> PA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3E998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695553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In presentation to member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9F40D0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F6FED6C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D67C9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o Grande Valley TAA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775CF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837517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D3D303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2F1DA93" w14:textId="77777777" w:rsidTr="007B21B0">
        <w:trPr>
          <w:trHeight w:val="72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F425A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 Houston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e University College of Osteopathic Medicine/Baptist Hospitals of Southeast Texa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55FE5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60C2FB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E878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584B5F83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5B0A8E" w14:textId="77777777" w:rsidR="00E903E8" w:rsidRPr="007E2572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</w:pPr>
            <w:r w:rsidRPr="007E2572"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  <w:t xml:space="preserve">San Antonio </w:t>
            </w:r>
            <w:proofErr w:type="spellStart"/>
            <w:r w:rsidRPr="007E2572"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  <w:t>Area</w:t>
            </w:r>
            <w:proofErr w:type="spellEnd"/>
            <w:r w:rsidRPr="007E2572"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  <w:t xml:space="preserve"> PA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B0923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EE5733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382B44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594E2CD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9BFC4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 Antonio Chapter of TAA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29376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53E886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B040DD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EAEB69A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CDB48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 Antonio Metro ABSW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947C8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7967A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08A8F7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A033DEC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FFAC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ith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7646D0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Form on Websit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B84D9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85405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1ECFCAD4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6B768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Plains Chapter TAF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AEF32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B4194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C39C1E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4305CBC0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A4E4A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Plains Nurse Practitioners Association (SPNPA)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4E5D3D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Form on Websit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FD60E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67C8BA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510674DB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664EE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east Texas Nurse Practitioner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FEED38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Form on Websit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36D94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B3A922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128F3D0C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FBDCB5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rant Branch of Texas Society of Psychiatric Physician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2F14B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3A5BD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5E30DA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5C7BC78C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C25C17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rant County Chapter TAF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CA0D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B3430E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 to member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C45CAA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5C18FDD5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A33B2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rant County Medical Society Allianc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1FF85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D87FB6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4C45C6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5417024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CEB33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 xml:space="preserve">Texas A&amp;M College Station </w:t>
            </w: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t of Fam Residency Program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BF035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F0658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73604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7C6929DE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77E19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&amp;M Family Medicine Clerkship - College Statio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15D61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201D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CDBA1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72FB805E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978334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&amp;M Family Medicine Clerkship - Dalla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5491A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E64592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C404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025A0E07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578916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&amp;M Family Medicine Clerkship - Templ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6F14F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9849EA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C637D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3EC6597A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3D8D5D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exas A&amp;M Internal Medicine Clerkship - College Statio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18FC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B448B0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6299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6D1D938F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A636C1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&amp;M Internal Medicine Clerkship - Dalla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5C4B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0C8294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E3396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497945BD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2B2B3D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&amp;M Internal Medicine Clerkship - Templ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A8E48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65461E4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 to member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3C46E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5E93ECC1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C754F7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&amp;M Medicine Program Manager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70A2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0CC9C2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48E9FC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0B7782A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BEE9E0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&amp;M Psychiatry Clerkship - College Statio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322ED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C3AD68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44C14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37D97C6D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989C60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&amp;M Psychiatry Clerkship - Dalla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7E4A84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8FD733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3A910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3E5F5A0E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D8729C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&amp;M Psychiatry Clerkship - Templ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9A7E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B8A499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36F4F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25E6C40F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B0E8DC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&amp;M Rural Health Institut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61B1B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6EC33D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8CAD7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3C8349CA" w14:textId="77777777" w:rsidTr="007B21B0">
        <w:trPr>
          <w:trHeight w:val="72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0FC3E9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cademy of Family Physician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FA7AE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F49CB6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Listed on "Other CME" page; Sent in News Now blas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D0D264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669974B3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B2A0D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ssoc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on of Community Health Center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D1963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17BF58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 to member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B87DF9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42D0AE05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81EF6D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sso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ion of Rural Health Clinic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104C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75027B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91196B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386161C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AB0DC1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ssociation of Behavior Specialist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85C3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F749A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8D08B8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447E10A0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A0AF60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ssociation of Rural Health Clinic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C694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B02F6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C181F8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896BD35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350A5C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Gulf Coast Physician Assistant Associatio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F4094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15922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 to Member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E95EC4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E5137B0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9E56A6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Health Institut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30BF1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F0FD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0AED5E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5EFF9C0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2587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Health Physicians Grou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97CA7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Form on Websit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3FABF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B4460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78E528B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4D07D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Nurse Practitioner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30C8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Form on Websit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73E10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Advertisement in TNP Pulse (x2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8C6F1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4EA4B101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A01772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Osteopathic Medical Asso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io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5444EF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96E82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054C20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DFA85FF" w14:textId="77777777" w:rsidTr="007B21B0">
        <w:trPr>
          <w:trHeight w:val="72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F27561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Primary Care Consortium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31FB48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5EAED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Include in Newsletter to member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56710C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47BFB91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EF33F0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Primary Care Office (TPCO)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4C5127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62E1F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78355B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1A40C9EE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36E921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Society of Addiction Medicin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3E645F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Form on Websit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783A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523675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A4B025C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28F67F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Society of Psychiatric Physician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3FA3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F221F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10EA7D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17B6A7B8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AA64FE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Southern University ABSW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54FC0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C559CF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B72A1D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90679C4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54CFAAF" w14:textId="77777777" w:rsidR="00E903E8" w:rsidRPr="00B93A3E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93A3E">
              <w:rPr>
                <w:rFonts w:ascii="Arial" w:eastAsia="Times New Roman" w:hAnsi="Arial" w:cs="Arial"/>
                <w:sz w:val="20"/>
                <w:szCs w:val="20"/>
              </w:rPr>
              <w:t>Texas Tech El Paso Core Residenc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39F84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BF7449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0F2B8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279E0159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87A413A" w14:textId="77777777" w:rsidR="00E903E8" w:rsidRPr="00B93A3E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93A3E">
              <w:rPr>
                <w:rFonts w:ascii="Arial" w:eastAsia="Times New Roman" w:hAnsi="Arial" w:cs="Arial"/>
                <w:sz w:val="20"/>
                <w:szCs w:val="20"/>
              </w:rPr>
              <w:t>Texas Tech Lubbock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250CA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962966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0579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238C8B55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3A6689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Tech Physic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 of El Paso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07E1C4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D05E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8893A4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0348F503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1CA0CC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Tech, Permian Basi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59F4E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915395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46201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2EDD1F61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0EC167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Center for Healthcare Service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C2754D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Form on Websit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BEE72A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5B1537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1FBF83FF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409A9F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he Hill Country Nurse Practitioners Associatio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1CA983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Form on Websit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43E390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1F244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16112F03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1379D1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Panhandle Nurse Practitioners Associatio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136F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Form on Websit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6F69ED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3944C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124651D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C4544F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Victoria Area Nurse Practitioner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8732DB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Form on Websit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5ACAC1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53425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69B1CB2B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C47BFD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e Rivers Chapter TAF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9828D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363E31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B2C5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460C135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4CC133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A District 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A736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FFA46B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 blast to member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7847A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0FBF3EC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EE0E04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vis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9BFD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5117B1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AABEEF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55902039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CC944F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surer of Permian Basin Area PA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67228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FA46AD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1A36CC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5E568A19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5310B1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surer of Texas Gulf Coast PA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2554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40E774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A02F3F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5B8D923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8FCB7A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ustee of Texas Gulf Coast PA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1D471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83D58F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48B794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27F6C5D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6ED1A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UHSC ALUMNI ENGAGEMENT MANAGER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6EE25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EF080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1443F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66898228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CF04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UHSC El Paso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4A61A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9134A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E0DF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31DE704F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532DC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TUHSC El Paso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0A8D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2A807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E79A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5A2A0B10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762B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 Institute for Graduate Med Ed and Research, Laredo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E2BC0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553A0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1042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71DE91D8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F7410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 Institute for Graduate Med Ed and Research, San Antonio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75A34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9C458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2F35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0BFCBC23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8DF69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 at Austin Fam and Comm Medicine Residenc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3ADBA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09376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9EB7C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2E6B5AFA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A4DB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 at Tyler, Fam Med Res, Health Science Center, Athen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13B4B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082DC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D1746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4511A54E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8DEE4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 Dell Medical School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B023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91E64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3D19B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3383B7E3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F70E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 Health Center at Tyler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9B70B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40D12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A5DFB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6D0EC4AA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323B7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 McGovern Medical School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20CA7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04A0A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3396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15474083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BA53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T McGovern Medical School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1D375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E01B8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8DFD9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26ED2E14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2983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T Southwestern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16396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A583A1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B7957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09342BD7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0D6BD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 Southwestern Websit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EDED6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B905A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1A6F7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34CE759B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27C4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 Tyler Health Science Center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E6408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455BB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DD81E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237A48CF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2959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UTMB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1E3B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79310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5BB6A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36CD433D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47EC8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TRGV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494A1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C086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CC470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4DBB5E4E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94C6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GV Fam Med Residency at Doctors Hospital at Renaissanc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14218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57B88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4EBD2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39942DBE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1DA7B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GV Fam Med Residency at Knap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Center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7AEA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35B8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CC6D9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49E1D114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AB923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GV Fam Med Residency at McAllen Med Center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5FB3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522FC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00199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78AE1C91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1EBA5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GV Internal Med Residency at Doctors Hosp Renaissanc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DF7FC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36165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02E23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03D26E81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8AE1C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GV Internal Med Residency at Knapp Med Ctr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04A04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85AFD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7A21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4C6C3E02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E6010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GV Internal Med Residency at Valley Baptist Med Ctr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C29CA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FF5E3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CF729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069B582A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93B82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TRGV Obstetrics and GYN at Drs. Hosp at Renaissanc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D944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F34D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9B51B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78CF2A16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9205F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GV Psychiatry Residenc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FAE1B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B20A4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41866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72D651A9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8E7F3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GV Transitional Year Residency at DHR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B2FFC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0B41D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EAD41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4FE86A64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07B72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TRGV-DHR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A4F9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9D7BA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D76E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6829D330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4667A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SA Family and Comm Medicine Residenc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04408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2C250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4666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7D46935C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7BAB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ley Baptist Med Ctr (RGV)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E3F0D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9BAF4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9F95E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6F97A7BF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90257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ley Chapter TAF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F9EF3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5AF88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D544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49E0496A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0B4DE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ce President of Permian Basin Area PA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B7CEE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89AB7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84DB5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6CC731F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6D3E0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co Chapter of TAA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F24AB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285D8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9A416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DA890A0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C69508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chita County Medical Allianc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42B34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E507D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6A4A1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18D4D10D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0F5D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deration of Texas Psychiatr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A2DC1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E1582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Advertisement in Newsletter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FFEA8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9615ECC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764A66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ssociation of Addiction Professional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FBC1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EFAAE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 blast to member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17D278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5A7CC52D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77E974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Tech Center of Excellence for Integrative Health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7E0B3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481B61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F34751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D618F7A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FA536A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l County, Concho Valley, and Walter-Madison-Trinity County Medical Societie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2F50D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23CC80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0D2ADC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2EBA875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2C9E92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xar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03437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340A15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179A63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1EFD3A1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5AA8E1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os-Robertson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9A5F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20051D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14F800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632C353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89692B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in-Fannin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3875E6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Form on Websit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B3D932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442EAB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0A439FD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47C090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llas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572AB5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B239D4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0560FA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D9F5FD0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751662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ton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8C94F7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DFB86B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56CE52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EFEF4AD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62B57D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or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7D5FCE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753A79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F515A3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55452362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5FD84F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 Paso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9E3A65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D72306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0B89BF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4F4155FC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86B44B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veston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637D95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79A265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FBEA15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474B6AF3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88C7F4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dalupe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0FBEC1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B9CD64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AD5CDF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79168B9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352CD8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bbock CM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AA3D1C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9B3339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ACF8E4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2C376E8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06B46A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Lennan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E82D03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Form on Websit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B7A632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13BEB6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79B415F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B598F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gomery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BA3CB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6D03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5E316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CDA5A9F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27AF6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 Antonio TAF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7FFC3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FBE455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73719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BDB0294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FD33D4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onal Association of Social Work, Texas Chapter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E2E3D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C4BDCD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 blast to member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564ECB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A0C90D5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BFE9B2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ter-Randall CM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38B54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454CCB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43F437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2B9372CE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F1D42B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ith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4A8A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217613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5F9648D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16369131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2A80CC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rant County CM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FFBE49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533B7A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C1895C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C47C066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66CCA7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 County Medical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A0CE0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20D2B0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E396E41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69E7B916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7AD14F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chita CM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09668C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1AFF28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5F7439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7CE80A2B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9B46FA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liamson CM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2C8B1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9E11CB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C17822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3FA9CBD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CDB202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UTHealth Houston </w:t>
            </w:r>
            <w:proofErr w:type="spellStart"/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zik</w:t>
            </w:r>
            <w:proofErr w:type="spellEnd"/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hool of Nursing Alumni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6EA1F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8492494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90D080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0A889971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05BB32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Wome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’</w:t>
            </w: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 University Alumni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F5F894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F4E0BD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028711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0F6F466D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5733C1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&amp;M Nursing Alumni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55FD4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4CA0C34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642E59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52C55298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AED724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 Tyler Health Science Center alumni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45EDD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FC298C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76C59F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11290C6C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6FE6B9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irie View A&amp;M University Alumni (nursing) --&gt; specify nursing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20F38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7BE93F6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53F1C2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3D115246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ECE3A8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ersity of Houston Alumni (Nursing)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A7A50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272FE0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088D99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378062EC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C8E130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 Texas A&amp;M University College of Nursing (alumni)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7CFE4F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33505D3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42D436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64DAC90A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5FC5A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exas A&amp;M Rural Medicine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EBAA4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BADBA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8A5B3B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  <w:tr w:rsidR="00E903E8" w:rsidRPr="00115008" w14:paraId="6D63F1DC" w14:textId="77777777" w:rsidTr="007B21B0">
        <w:trPr>
          <w:trHeight w:val="96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5F5FF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cademy of Physician Assistants (TAPA)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F1970B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3C54B0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er Page advertisement in conference program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9E005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37EE7AD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42812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Substance Use Symposium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61954D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A9868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ation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9B0E4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383FAB92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8A8854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2 Conference on Addiction, Recovery, and Familie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CC5FE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64AC6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yer in welcome bag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7442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4598451F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A5DA79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Association for Marriage and Family Therapy (TMFT)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B5D60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FA0ACF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il sent to member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D865C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3267715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A09DF6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 Counseling Associatio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D8CF32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91692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 on </w:t>
            </w:r>
            <w:proofErr w:type="spellStart"/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pdate</w:t>
            </w:r>
            <w:proofErr w:type="spellEnd"/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B317E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5D0C6E9F" w14:textId="77777777" w:rsidTr="007B21B0">
        <w:trPr>
          <w:trHeight w:val="255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B31EF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 of Texas PA Socie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7EEBA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E5638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il to member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4E9DE7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 Contact</w:t>
            </w:r>
          </w:p>
        </w:tc>
      </w:tr>
      <w:tr w:rsidR="00E903E8" w:rsidRPr="00115008" w14:paraId="05AE6140" w14:textId="77777777" w:rsidTr="007B21B0">
        <w:trPr>
          <w:trHeight w:val="480"/>
        </w:trPr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CC372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M E-Round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E2C5A7" w14:textId="77777777" w:rsidR="00E903E8" w:rsidRPr="00115008" w:rsidRDefault="00E903E8" w:rsidP="007B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sz w:val="20"/>
                <w:szCs w:val="20"/>
              </w:rPr>
              <w:t>Emai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57E53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ice in E-Rounds Newsletter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8BE3CA" w14:textId="77777777" w:rsidR="00E903E8" w:rsidRPr="00115008" w:rsidRDefault="00E903E8" w:rsidP="007B21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0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Contact</w:t>
            </w:r>
          </w:p>
        </w:tc>
      </w:tr>
    </w:tbl>
    <w:p w14:paraId="0DD595D1" w14:textId="77777777" w:rsidR="00E903E8" w:rsidRDefault="00E903E8" w:rsidP="00E903E8">
      <w:pPr>
        <w:rPr>
          <w:rFonts w:ascii="Arial" w:hAnsi="Arial" w:cs="Arial"/>
          <w:b/>
          <w:bCs/>
          <w:noProof/>
        </w:rPr>
      </w:pPr>
    </w:p>
    <w:p w14:paraId="22CF9A1F" w14:textId="1B992D9D" w:rsidR="00A03787" w:rsidRDefault="00A015B8" w:rsidP="00E903E8"/>
    <w:sectPr w:rsidR="00A03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061DEC"/>
    <w:multiLevelType w:val="hybridMultilevel"/>
    <w:tmpl w:val="EB20F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B26B5"/>
    <w:multiLevelType w:val="hybridMultilevel"/>
    <w:tmpl w:val="FFB0A87E"/>
    <w:lvl w:ilvl="0" w:tplc="54525D9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E64890"/>
    <w:multiLevelType w:val="hybridMultilevel"/>
    <w:tmpl w:val="0652C756"/>
    <w:lvl w:ilvl="0" w:tplc="3446C6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8E2A49"/>
    <w:multiLevelType w:val="multilevel"/>
    <w:tmpl w:val="D6E6B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05B251D"/>
    <w:multiLevelType w:val="hybridMultilevel"/>
    <w:tmpl w:val="2B48F8B4"/>
    <w:lvl w:ilvl="0" w:tplc="BE8235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026EB9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C6096C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84DED0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00E9B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EE87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7A4E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AABC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5AE1D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7319657E"/>
    <w:multiLevelType w:val="hybridMultilevel"/>
    <w:tmpl w:val="7FFAFEF4"/>
    <w:lvl w:ilvl="0" w:tplc="1DAEF1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93201B"/>
    <w:multiLevelType w:val="hybridMultilevel"/>
    <w:tmpl w:val="D960B1F6"/>
    <w:lvl w:ilvl="0" w:tplc="C1BAB4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82E4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3A4E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DA76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ECB1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0E02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D854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6AEE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8E51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9147962">
    <w:abstractNumId w:val="6"/>
  </w:num>
  <w:num w:numId="2" w16cid:durableId="2007048508">
    <w:abstractNumId w:val="5"/>
  </w:num>
  <w:num w:numId="3" w16cid:durableId="584455714">
    <w:abstractNumId w:val="0"/>
  </w:num>
  <w:num w:numId="4" w16cid:durableId="1464738253">
    <w:abstractNumId w:val="2"/>
  </w:num>
  <w:num w:numId="5" w16cid:durableId="1580822899">
    <w:abstractNumId w:val="1"/>
  </w:num>
  <w:num w:numId="6" w16cid:durableId="397091017">
    <w:abstractNumId w:val="4"/>
  </w:num>
  <w:num w:numId="7" w16cid:durableId="19626887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3E8"/>
    <w:rsid w:val="00104AA4"/>
    <w:rsid w:val="00336CC5"/>
    <w:rsid w:val="004B2ADB"/>
    <w:rsid w:val="00A015B8"/>
    <w:rsid w:val="00E9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9097F"/>
  <w15:chartTrackingRefBased/>
  <w15:docId w15:val="{3234E79B-931A-403E-842D-D77978CFE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03E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903E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03E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03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3E8"/>
  </w:style>
  <w:style w:type="paragraph" w:styleId="Footer">
    <w:name w:val="footer"/>
    <w:basedOn w:val="Normal"/>
    <w:link w:val="FooterChar"/>
    <w:uiPriority w:val="99"/>
    <w:unhideWhenUsed/>
    <w:rsid w:val="00E903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3E8"/>
  </w:style>
  <w:style w:type="character" w:styleId="CommentReference">
    <w:name w:val="annotation reference"/>
    <w:basedOn w:val="DefaultParagraphFont"/>
    <w:uiPriority w:val="99"/>
    <w:semiHidden/>
    <w:unhideWhenUsed/>
    <w:rsid w:val="00E90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03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03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3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3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3E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903E8"/>
    <w:pPr>
      <w:spacing w:after="0" w:line="240" w:lineRule="auto"/>
    </w:pPr>
  </w:style>
  <w:style w:type="character" w:customStyle="1" w:styleId="cf01">
    <w:name w:val="cf01"/>
    <w:basedOn w:val="DefaultParagraphFont"/>
    <w:rsid w:val="00E903E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E90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03E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903E8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903E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E903E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903E8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03E8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903E8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903E8"/>
    <w:rPr>
      <w:rFonts w:ascii="Arial" w:hAnsi="Arial" w:cs="Arial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903E8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90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45">
    <w:name w:val="font45"/>
    <w:basedOn w:val="Normal"/>
    <w:rsid w:val="00E903E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47">
    <w:name w:val="font47"/>
    <w:basedOn w:val="Normal"/>
    <w:rsid w:val="00E903E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C00000"/>
      <w:sz w:val="20"/>
      <w:szCs w:val="20"/>
    </w:rPr>
  </w:style>
  <w:style w:type="paragraph" w:customStyle="1" w:styleId="font48">
    <w:name w:val="font48"/>
    <w:basedOn w:val="Normal"/>
    <w:rsid w:val="00E903E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</w:rPr>
  </w:style>
  <w:style w:type="paragraph" w:customStyle="1" w:styleId="xl107">
    <w:name w:val="xl107"/>
    <w:basedOn w:val="Normal"/>
    <w:rsid w:val="00E903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sz w:val="20"/>
      <w:szCs w:val="20"/>
    </w:rPr>
  </w:style>
  <w:style w:type="paragraph" w:customStyle="1" w:styleId="xl128">
    <w:name w:val="xl128"/>
    <w:basedOn w:val="Normal"/>
    <w:rsid w:val="00E903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9">
    <w:name w:val="xl129"/>
    <w:basedOn w:val="Normal"/>
    <w:rsid w:val="00E903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31">
    <w:name w:val="xl131"/>
    <w:basedOn w:val="Normal"/>
    <w:rsid w:val="00E903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32">
    <w:name w:val="xl132"/>
    <w:basedOn w:val="Normal"/>
    <w:rsid w:val="00E903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133">
    <w:name w:val="xl133"/>
    <w:basedOn w:val="Normal"/>
    <w:rsid w:val="00E903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134">
    <w:name w:val="xl134"/>
    <w:basedOn w:val="Normal"/>
    <w:rsid w:val="00E903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135">
    <w:name w:val="xl135"/>
    <w:basedOn w:val="Normal"/>
    <w:rsid w:val="00E903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36">
    <w:name w:val="xl136"/>
    <w:basedOn w:val="Normal"/>
    <w:rsid w:val="00E903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37">
    <w:name w:val="xl137"/>
    <w:basedOn w:val="Normal"/>
    <w:rsid w:val="00E903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138">
    <w:name w:val="xl138"/>
    <w:basedOn w:val="Normal"/>
    <w:rsid w:val="00E903E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141">
    <w:name w:val="xl141"/>
    <w:basedOn w:val="Normal"/>
    <w:rsid w:val="00E903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font471">
    <w:name w:val="font471"/>
    <w:basedOn w:val="DefaultParagraphFont"/>
    <w:rsid w:val="00E903E8"/>
    <w:rPr>
      <w:rFonts w:ascii="Arial" w:hAnsi="Arial" w:cs="Arial" w:hint="default"/>
      <w:b w:val="0"/>
      <w:bCs w:val="0"/>
      <w:i w:val="0"/>
      <w:iCs w:val="0"/>
      <w:strike w:val="0"/>
      <w:dstrike w:val="0"/>
      <w:color w:val="C00000"/>
      <w:sz w:val="20"/>
      <w:szCs w:val="20"/>
      <w:u w:val="none"/>
      <w:effect w:val="none"/>
    </w:rPr>
  </w:style>
  <w:style w:type="character" w:customStyle="1" w:styleId="font451">
    <w:name w:val="font451"/>
    <w:basedOn w:val="DefaultParagraphFont"/>
    <w:rsid w:val="00E903E8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81">
    <w:name w:val="font481"/>
    <w:basedOn w:val="DefaultParagraphFont"/>
    <w:rsid w:val="00E903E8"/>
    <w:rPr>
      <w:rFonts w:ascii="Arial" w:hAnsi="Arial" w:cs="Arial" w:hint="default"/>
      <w:b w:val="0"/>
      <w:bCs w:val="0"/>
      <w:i w:val="0"/>
      <w:iCs w:val="0"/>
      <w:strike w:val="0"/>
      <w:dstrike w:val="0"/>
      <w:color w:val="FF0000"/>
      <w:sz w:val="20"/>
      <w:szCs w:val="20"/>
      <w:u w:val="none"/>
      <w:effect w:val="none"/>
    </w:rPr>
  </w:style>
  <w:style w:type="character" w:customStyle="1" w:styleId="font391">
    <w:name w:val="font391"/>
    <w:basedOn w:val="DefaultParagraphFont"/>
    <w:rsid w:val="00E903E8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Default">
    <w:name w:val="Default"/>
    <w:rsid w:val="00E903E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92</Words>
  <Characters>11360</Characters>
  <Application>Microsoft Office Word</Application>
  <DocSecurity>0</DocSecurity>
  <Lines>94</Lines>
  <Paragraphs>26</Paragraphs>
  <ScaleCrop>false</ScaleCrop>
  <Company/>
  <LinksUpToDate>false</LinksUpToDate>
  <CharactersWithSpaces>1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th, Jacqueline M</dc:creator>
  <cp:keywords/>
  <dc:description/>
  <cp:lastModifiedBy>Hirth, Jacqueline M</cp:lastModifiedBy>
  <cp:revision>3</cp:revision>
  <dcterms:created xsi:type="dcterms:W3CDTF">2023-10-10T13:55:00Z</dcterms:created>
  <dcterms:modified xsi:type="dcterms:W3CDTF">2023-10-10T19:38:00Z</dcterms:modified>
</cp:coreProperties>
</file>